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839"/>
        <w:gridCol w:w="973"/>
        <w:gridCol w:w="709"/>
        <w:gridCol w:w="960"/>
        <w:gridCol w:w="243"/>
        <w:gridCol w:w="960"/>
        <w:gridCol w:w="960"/>
        <w:gridCol w:w="696"/>
        <w:gridCol w:w="962"/>
      </w:tblGrid>
      <w:tr w:rsidR="000C4043" w:rsidRPr="00D714D7" w14:paraId="7FEFEBA4" w14:textId="53C27A32" w:rsidTr="003C6297">
        <w:tc>
          <w:tcPr>
            <w:tcW w:w="5000" w:type="pct"/>
            <w:gridSpan w:val="10"/>
            <w:tcBorders>
              <w:bottom w:val="single" w:sz="4" w:space="0" w:color="auto"/>
            </w:tcBorders>
          </w:tcPr>
          <w:p w14:paraId="66D6AC40" w14:textId="46BEDC13" w:rsidR="000C4043" w:rsidRDefault="000C4043" w:rsidP="00C55713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4 File</w:t>
            </w:r>
            <w:r w:rsidRPr="294EBFC7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</w:p>
        </w:tc>
      </w:tr>
      <w:tr w:rsidR="002707C1" w:rsidRPr="00D714D7" w14:paraId="72C4285F" w14:textId="549AF628" w:rsidTr="003C6297">
        <w:tc>
          <w:tcPr>
            <w:tcW w:w="5000" w:type="pct"/>
            <w:gridSpan w:val="10"/>
            <w:tcBorders>
              <w:bottom w:val="single" w:sz="4" w:space="0" w:color="auto"/>
            </w:tcBorders>
          </w:tcPr>
          <w:p w14:paraId="57E22D61" w14:textId="7697E5F7" w:rsidR="002707C1" w:rsidRPr="294EBFC7" w:rsidRDefault="002707C1" w:rsidP="00460180">
            <w:pPr>
              <w:spacing w:before="120" w:after="120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 xml:space="preserve">Semi-Partial Correlations Between Measures for the </w:t>
            </w:r>
            <w:r w:rsidR="00460180">
              <w:rPr>
                <w:rFonts w:ascii="Times New Roman" w:eastAsia="Times New Roman" w:hAnsi="Times New Roman" w:cs="Times New Roman"/>
              </w:rPr>
              <w:t>S</w:t>
            </w:r>
            <w:r w:rsidRPr="294EBFC7">
              <w:rPr>
                <w:rFonts w:ascii="Times New Roman" w:eastAsia="Times New Roman" w:hAnsi="Times New Roman" w:cs="Times New Roman"/>
              </w:rPr>
              <w:t xml:space="preserve">hortened </w:t>
            </w:r>
            <w:r w:rsidR="00460180">
              <w:rPr>
                <w:rFonts w:ascii="Times New Roman" w:eastAsia="Times New Roman" w:hAnsi="Times New Roman" w:cs="Times New Roman"/>
              </w:rPr>
              <w:t>F</w:t>
            </w:r>
            <w:r w:rsidRPr="294EBFC7">
              <w:rPr>
                <w:rFonts w:ascii="Times New Roman" w:eastAsia="Times New Roman" w:hAnsi="Times New Roman" w:cs="Times New Roman"/>
              </w:rPr>
              <w:t>orm of the APWS in Samples 1, 2, and 4.</w:t>
            </w:r>
          </w:p>
        </w:tc>
      </w:tr>
      <w:tr w:rsidR="000C4043" w:rsidRPr="00D714D7" w14:paraId="0AB4863F" w14:textId="1AF3BBB5" w:rsidTr="003C6297">
        <w:tc>
          <w:tcPr>
            <w:tcW w:w="1067" w:type="pct"/>
            <w:tcBorders>
              <w:top w:val="single" w:sz="4" w:space="0" w:color="auto"/>
            </w:tcBorders>
          </w:tcPr>
          <w:p w14:paraId="6A4DB6DA" w14:textId="77777777" w:rsidR="000C4043" w:rsidRPr="00D714D7" w:rsidRDefault="000C4043" w:rsidP="00C55713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87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2999EF2" w14:textId="7F62BDDE" w:rsidR="000C4043" w:rsidRPr="00D714D7" w:rsidRDefault="000C4043" w:rsidP="00C557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Peace subscale</w:t>
            </w:r>
          </w:p>
        </w:tc>
        <w:tc>
          <w:tcPr>
            <w:tcW w:w="131" w:type="pct"/>
          </w:tcPr>
          <w:p w14:paraId="5DCB5586" w14:textId="700CB571" w:rsidR="000C4043" w:rsidRPr="00D714D7" w:rsidRDefault="000C4043" w:rsidP="00C557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374BD96" w14:textId="5EEF8FCF" w:rsidR="000C4043" w:rsidRPr="294EBFC7" w:rsidRDefault="000C4043" w:rsidP="00C5571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War subscale</w:t>
            </w:r>
          </w:p>
        </w:tc>
      </w:tr>
      <w:tr w:rsidR="00C55713" w:rsidRPr="00D714D7" w14:paraId="7A9A43B6" w14:textId="0099EB21" w:rsidTr="003C6297">
        <w:tc>
          <w:tcPr>
            <w:tcW w:w="1067" w:type="pct"/>
            <w:tcBorders>
              <w:bottom w:val="single" w:sz="4" w:space="0" w:color="auto"/>
            </w:tcBorders>
          </w:tcPr>
          <w:p w14:paraId="4A8ECB78" w14:textId="77777777" w:rsidR="000C4043" w:rsidRPr="00D714D7" w:rsidRDefault="000C4043" w:rsidP="00C55713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</w:tcPr>
          <w:p w14:paraId="6320975A" w14:textId="77777777" w:rsidR="000C4043" w:rsidRPr="00D714D7" w:rsidRDefault="000C4043" w:rsidP="00C5571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S1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745B52F3" w14:textId="77777777" w:rsidR="000C4043" w:rsidRPr="00D714D7" w:rsidRDefault="000C4043" w:rsidP="00C5571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S2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14:paraId="6E8A2CC2" w14:textId="77777777" w:rsidR="000C4043" w:rsidRPr="00D714D7" w:rsidRDefault="000C4043" w:rsidP="00C5571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S4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14:paraId="4B95602A" w14:textId="46E247AB" w:rsidR="000C4043" w:rsidRPr="00D714D7" w:rsidRDefault="000C4043" w:rsidP="00C557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131" w:type="pct"/>
            <w:tcBorders>
              <w:bottom w:val="single" w:sz="4" w:space="0" w:color="auto"/>
            </w:tcBorders>
          </w:tcPr>
          <w:p w14:paraId="45E411AD" w14:textId="4A737D29" w:rsidR="000C4043" w:rsidRPr="00D714D7" w:rsidRDefault="000C4043" w:rsidP="00C557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5986F5C9" w14:textId="77777777" w:rsidR="000C4043" w:rsidRPr="00D714D7" w:rsidRDefault="000C4043" w:rsidP="00C5571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S1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298FF4FD" w14:textId="77777777" w:rsidR="000C4043" w:rsidRPr="00D714D7" w:rsidRDefault="000C4043" w:rsidP="00C5571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S2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14:paraId="12B66701" w14:textId="77777777" w:rsidR="000C4043" w:rsidRPr="00D714D7" w:rsidRDefault="000C4043" w:rsidP="00C5571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S4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2BDDF6FA" w14:textId="1DCFC5C1" w:rsidR="000C4043" w:rsidRPr="294EBFC7" w:rsidRDefault="000C4043" w:rsidP="00C5571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5</w:t>
            </w:r>
          </w:p>
        </w:tc>
      </w:tr>
      <w:tr w:rsidR="00C55713" w:rsidRPr="00D714D7" w14:paraId="096E47E3" w14:textId="7D58B22E" w:rsidTr="003C6297">
        <w:tc>
          <w:tcPr>
            <w:tcW w:w="1067" w:type="pct"/>
            <w:tcBorders>
              <w:top w:val="single" w:sz="4" w:space="0" w:color="auto"/>
            </w:tcBorders>
          </w:tcPr>
          <w:p w14:paraId="0B249FB9" w14:textId="77777777" w:rsidR="000C4043" w:rsidRPr="00D714D7" w:rsidRDefault="000C4043" w:rsidP="006F279A">
            <w:pPr>
              <w:spacing w:before="120"/>
              <w:ind w:left="142" w:hanging="142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Political orientation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17102066" w14:textId="77777777" w:rsidR="000C4043" w:rsidRPr="00D714D7" w:rsidRDefault="000C4043" w:rsidP="00C55713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-.18**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60B7B8A0" w14:textId="7F3BD020" w:rsidR="000C4043" w:rsidRPr="00D714D7" w:rsidRDefault="000C4043" w:rsidP="00972ABB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-.2</w:t>
            </w:r>
            <w:r w:rsidR="002524CB">
              <w:rPr>
                <w:rFonts w:ascii="Times New Roman" w:eastAsia="Times New Roman" w:hAnsi="Times New Roman" w:cs="Times New Roman"/>
              </w:rPr>
              <w:t>4</w:t>
            </w:r>
            <w:r w:rsidRPr="294EBFC7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0332CE96" w14:textId="77777777" w:rsidR="000C4043" w:rsidRPr="00D714D7" w:rsidRDefault="000C4043" w:rsidP="00C55713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-.18*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0B350488" w14:textId="02960A72" w:rsidR="000C4043" w:rsidRPr="00D714D7" w:rsidRDefault="00C2367C" w:rsidP="00C2790B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</w:t>
            </w:r>
            <w:r w:rsidR="00C2790B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1" w:type="pct"/>
            <w:tcBorders>
              <w:top w:val="single" w:sz="4" w:space="0" w:color="auto"/>
            </w:tcBorders>
          </w:tcPr>
          <w:p w14:paraId="4F2BF8A7" w14:textId="3C971608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64EF064B" w14:textId="2A754536" w:rsidR="000C4043" w:rsidRPr="00D714D7" w:rsidRDefault="000C4043" w:rsidP="00972ABB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.</w:t>
            </w:r>
            <w:r w:rsidR="003A3505">
              <w:rPr>
                <w:rFonts w:ascii="Times New Roman" w:eastAsia="Times New Roman" w:hAnsi="Times New Roman" w:cs="Times New Roman"/>
              </w:rPr>
              <w:t>20</w:t>
            </w:r>
            <w:r w:rsidRPr="294EBFC7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40D1641B" w14:textId="20C40055" w:rsidR="000C4043" w:rsidRPr="00D714D7" w:rsidRDefault="000C4043" w:rsidP="00972ABB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.0</w:t>
            </w:r>
            <w:r w:rsidR="002524C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3BFA3920" w14:textId="77777777" w:rsidR="000C4043" w:rsidRPr="00D714D7" w:rsidRDefault="000C4043" w:rsidP="00C55713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.16*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4EB8807D" w14:textId="22708F0F" w:rsidR="000C4043" w:rsidRPr="294EBFC7" w:rsidRDefault="00C2367C" w:rsidP="00C2790B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</w:t>
            </w:r>
            <w:r w:rsidR="00C2790B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C55713" w:rsidRPr="00D714D7" w14:paraId="01F57DE4" w14:textId="172621B1" w:rsidTr="003C6297">
        <w:tc>
          <w:tcPr>
            <w:tcW w:w="1067" w:type="pct"/>
          </w:tcPr>
          <w:p w14:paraId="66C878F9" w14:textId="77777777" w:rsidR="000C4043" w:rsidRPr="00D714D7" w:rsidRDefault="000C4043" w:rsidP="00C55713">
            <w:pPr>
              <w:spacing w:before="120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Attachment</w:t>
            </w:r>
          </w:p>
        </w:tc>
        <w:tc>
          <w:tcPr>
            <w:tcW w:w="452" w:type="pct"/>
          </w:tcPr>
          <w:p w14:paraId="33D5DA6D" w14:textId="48375859" w:rsidR="000C4043" w:rsidRPr="00D714D7" w:rsidRDefault="000C4043" w:rsidP="003A3505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.1</w:t>
            </w:r>
            <w:r w:rsidR="003A3505">
              <w:rPr>
                <w:rFonts w:ascii="Times New Roman" w:eastAsia="Times New Roman" w:hAnsi="Times New Roman" w:cs="Times New Roman"/>
              </w:rPr>
              <w:t>4</w:t>
            </w:r>
            <w:r w:rsidRPr="294EBFC7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524" w:type="pct"/>
          </w:tcPr>
          <w:p w14:paraId="2E2945A4" w14:textId="77777777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" w:type="pct"/>
          </w:tcPr>
          <w:p w14:paraId="00616758" w14:textId="77777777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</w:tcPr>
          <w:p w14:paraId="4A15AAEA" w14:textId="11AD7F48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" w:type="pct"/>
          </w:tcPr>
          <w:p w14:paraId="33C64860" w14:textId="0BFB7DCC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</w:tcPr>
          <w:p w14:paraId="58D36790" w14:textId="77777777" w:rsidR="000C4043" w:rsidRPr="00D714D7" w:rsidRDefault="000C4043" w:rsidP="00C55713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.25***</w:t>
            </w:r>
          </w:p>
        </w:tc>
        <w:tc>
          <w:tcPr>
            <w:tcW w:w="517" w:type="pct"/>
          </w:tcPr>
          <w:p w14:paraId="4138DBA0" w14:textId="77777777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3D4E5A93" w14:textId="77777777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</w:tcPr>
          <w:p w14:paraId="2CE73475" w14:textId="77777777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5713" w:rsidRPr="00D714D7" w14:paraId="063C78BF" w14:textId="3CD425F9" w:rsidTr="003C6297">
        <w:tc>
          <w:tcPr>
            <w:tcW w:w="1067" w:type="pct"/>
          </w:tcPr>
          <w:p w14:paraId="41EB480E" w14:textId="77777777" w:rsidR="000C4043" w:rsidRPr="00D714D7" w:rsidRDefault="000C4043" w:rsidP="00C55713">
            <w:pPr>
              <w:spacing w:before="120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Glorification</w:t>
            </w:r>
          </w:p>
        </w:tc>
        <w:tc>
          <w:tcPr>
            <w:tcW w:w="452" w:type="pct"/>
          </w:tcPr>
          <w:p w14:paraId="7A380BB7" w14:textId="0E452241" w:rsidR="000C4043" w:rsidRPr="00D714D7" w:rsidRDefault="000C4043" w:rsidP="00C55713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.19**</w:t>
            </w:r>
          </w:p>
        </w:tc>
        <w:tc>
          <w:tcPr>
            <w:tcW w:w="524" w:type="pct"/>
          </w:tcPr>
          <w:p w14:paraId="53265906" w14:textId="77777777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" w:type="pct"/>
          </w:tcPr>
          <w:p w14:paraId="01322A9A" w14:textId="77777777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</w:tcPr>
          <w:p w14:paraId="172F1A02" w14:textId="77777777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" w:type="pct"/>
          </w:tcPr>
          <w:p w14:paraId="7C990D3D" w14:textId="3C4AA880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</w:tcPr>
          <w:p w14:paraId="169DDF51" w14:textId="6FECDF2A" w:rsidR="000C4043" w:rsidRPr="00D714D7" w:rsidRDefault="000C4043" w:rsidP="00972ABB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.19**</w:t>
            </w:r>
          </w:p>
        </w:tc>
        <w:tc>
          <w:tcPr>
            <w:tcW w:w="517" w:type="pct"/>
          </w:tcPr>
          <w:p w14:paraId="418CD2B5" w14:textId="77777777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527C5101" w14:textId="77777777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</w:tcPr>
          <w:p w14:paraId="31C1A783" w14:textId="77777777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5713" w:rsidRPr="00D714D7" w14:paraId="4731F22C" w14:textId="6D440F33" w:rsidTr="003C6297">
        <w:tc>
          <w:tcPr>
            <w:tcW w:w="1067" w:type="pct"/>
          </w:tcPr>
          <w:p w14:paraId="58F0E1A5" w14:textId="77777777" w:rsidR="000C4043" w:rsidRPr="00D714D7" w:rsidRDefault="000C4043" w:rsidP="00C55713">
            <w:pPr>
              <w:spacing w:before="120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SDO</w:t>
            </w:r>
          </w:p>
        </w:tc>
        <w:tc>
          <w:tcPr>
            <w:tcW w:w="452" w:type="pct"/>
          </w:tcPr>
          <w:p w14:paraId="2C0D61DE" w14:textId="77777777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" w:type="pct"/>
          </w:tcPr>
          <w:p w14:paraId="18703CD8" w14:textId="1DDF38E9" w:rsidR="000C4043" w:rsidRPr="00D714D7" w:rsidRDefault="000C4043" w:rsidP="002524CB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-.3</w:t>
            </w:r>
            <w:r w:rsidR="002524CB">
              <w:rPr>
                <w:rFonts w:ascii="Times New Roman" w:eastAsia="Times New Roman" w:hAnsi="Times New Roman" w:cs="Times New Roman"/>
              </w:rPr>
              <w:t>9</w:t>
            </w:r>
            <w:r w:rsidRPr="294EBFC7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382" w:type="pct"/>
          </w:tcPr>
          <w:p w14:paraId="24DAF0FA" w14:textId="77777777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</w:tcPr>
          <w:p w14:paraId="3E3CF814" w14:textId="2F999146" w:rsidR="000C4043" w:rsidRPr="00D714D7" w:rsidRDefault="004D0D5E" w:rsidP="004D0D5E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3**</w:t>
            </w:r>
          </w:p>
        </w:tc>
        <w:tc>
          <w:tcPr>
            <w:tcW w:w="131" w:type="pct"/>
          </w:tcPr>
          <w:p w14:paraId="7E5B7DBC" w14:textId="05057A99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</w:tcPr>
          <w:p w14:paraId="16F38A1D" w14:textId="77777777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</w:tcPr>
          <w:p w14:paraId="180634E8" w14:textId="1A4D6E42" w:rsidR="000C4043" w:rsidRPr="00D714D7" w:rsidRDefault="000C4043" w:rsidP="00C55713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.28***</w:t>
            </w:r>
          </w:p>
        </w:tc>
        <w:tc>
          <w:tcPr>
            <w:tcW w:w="375" w:type="pct"/>
          </w:tcPr>
          <w:p w14:paraId="41286EDD" w14:textId="77777777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</w:tcPr>
          <w:p w14:paraId="670803B9" w14:textId="3166E433" w:rsidR="000C4043" w:rsidRPr="00D714D7" w:rsidRDefault="004D0D5E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3**</w:t>
            </w:r>
          </w:p>
        </w:tc>
      </w:tr>
      <w:tr w:rsidR="00C55713" w:rsidRPr="00D714D7" w14:paraId="1A9FBBFA" w14:textId="3983B523" w:rsidTr="003C6297">
        <w:tc>
          <w:tcPr>
            <w:tcW w:w="1067" w:type="pct"/>
          </w:tcPr>
          <w:p w14:paraId="62244C50" w14:textId="77777777" w:rsidR="000C4043" w:rsidRPr="00D714D7" w:rsidRDefault="000C4043" w:rsidP="00C55713">
            <w:pPr>
              <w:spacing w:before="120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PD</w:t>
            </w:r>
          </w:p>
        </w:tc>
        <w:tc>
          <w:tcPr>
            <w:tcW w:w="452" w:type="pct"/>
          </w:tcPr>
          <w:p w14:paraId="25907A19" w14:textId="77777777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" w:type="pct"/>
          </w:tcPr>
          <w:p w14:paraId="32A8CD2D" w14:textId="552BB03D" w:rsidR="000C4043" w:rsidRPr="00D714D7" w:rsidRDefault="000C4043" w:rsidP="00972ABB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.1</w:t>
            </w:r>
            <w:r w:rsidR="002524C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82" w:type="pct"/>
          </w:tcPr>
          <w:p w14:paraId="10D404C0" w14:textId="77777777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</w:tcPr>
          <w:p w14:paraId="32C02D54" w14:textId="746E24A3" w:rsidR="000C4043" w:rsidRPr="00D714D7" w:rsidRDefault="00C55713" w:rsidP="004D0D5E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4D0D5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" w:type="pct"/>
          </w:tcPr>
          <w:p w14:paraId="30C70594" w14:textId="4405EF75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</w:tcPr>
          <w:p w14:paraId="5E2DD1B6" w14:textId="77777777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</w:tcPr>
          <w:p w14:paraId="1ED30FE1" w14:textId="278BA85A" w:rsidR="000C4043" w:rsidRPr="00D714D7" w:rsidRDefault="000C4043" w:rsidP="00972ABB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-.05</w:t>
            </w:r>
          </w:p>
        </w:tc>
        <w:tc>
          <w:tcPr>
            <w:tcW w:w="375" w:type="pct"/>
          </w:tcPr>
          <w:p w14:paraId="2214FFA2" w14:textId="77777777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</w:tcPr>
          <w:p w14:paraId="0CC8CCE5" w14:textId="196B203B" w:rsidR="000C4043" w:rsidRPr="00D714D7" w:rsidRDefault="00C55713" w:rsidP="004D0D5E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4D0D5E">
              <w:rPr>
                <w:rFonts w:ascii="Times New Roman" w:hAnsi="Times New Roman" w:cs="Times New Roman"/>
              </w:rPr>
              <w:t>5</w:t>
            </w:r>
          </w:p>
        </w:tc>
      </w:tr>
      <w:tr w:rsidR="00C55713" w:rsidRPr="00D714D7" w14:paraId="36A8E42F" w14:textId="0E69241E" w:rsidTr="003C6297">
        <w:tc>
          <w:tcPr>
            <w:tcW w:w="1067" w:type="pct"/>
          </w:tcPr>
          <w:p w14:paraId="7CFB1C4A" w14:textId="77777777" w:rsidR="000C4043" w:rsidRPr="00D714D7" w:rsidRDefault="000C4043" w:rsidP="00C55713">
            <w:pPr>
              <w:spacing w:before="120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EC</w:t>
            </w:r>
          </w:p>
        </w:tc>
        <w:tc>
          <w:tcPr>
            <w:tcW w:w="452" w:type="pct"/>
          </w:tcPr>
          <w:p w14:paraId="4879451C" w14:textId="77777777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" w:type="pct"/>
          </w:tcPr>
          <w:p w14:paraId="6F5D1152" w14:textId="0814FDD0" w:rsidR="000C4043" w:rsidRPr="00D714D7" w:rsidRDefault="000C4043" w:rsidP="00C55713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.40***</w:t>
            </w:r>
          </w:p>
        </w:tc>
        <w:tc>
          <w:tcPr>
            <w:tcW w:w="382" w:type="pct"/>
          </w:tcPr>
          <w:p w14:paraId="606E61EF" w14:textId="77777777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</w:tcPr>
          <w:p w14:paraId="035A24AC" w14:textId="4E4B1FCF" w:rsidR="000C4043" w:rsidRPr="00D714D7" w:rsidRDefault="00C55713" w:rsidP="004D0D5E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</w:t>
            </w:r>
            <w:r w:rsidR="004D0D5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1" w:type="pct"/>
          </w:tcPr>
          <w:p w14:paraId="05B00471" w14:textId="1197B07B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</w:tcPr>
          <w:p w14:paraId="4CA704C5" w14:textId="77777777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</w:tcPr>
          <w:p w14:paraId="3E6EC95E" w14:textId="5C1FBFB3" w:rsidR="000C4043" w:rsidRPr="00D714D7" w:rsidRDefault="000C4043" w:rsidP="00972ABB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-.13</w:t>
            </w:r>
          </w:p>
        </w:tc>
        <w:tc>
          <w:tcPr>
            <w:tcW w:w="375" w:type="pct"/>
          </w:tcPr>
          <w:p w14:paraId="3B2FDFC9" w14:textId="77777777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</w:tcPr>
          <w:p w14:paraId="729B4BD7" w14:textId="0EC5767D" w:rsidR="000C4043" w:rsidRPr="00D714D7" w:rsidRDefault="00C55713" w:rsidP="004D0D5E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</w:t>
            </w:r>
            <w:r w:rsidR="004D0D5E">
              <w:rPr>
                <w:rFonts w:ascii="Times New Roman" w:hAnsi="Times New Roman" w:cs="Times New Roman"/>
              </w:rPr>
              <w:t>7</w:t>
            </w:r>
          </w:p>
        </w:tc>
      </w:tr>
      <w:tr w:rsidR="00C55713" w:rsidRPr="00D714D7" w14:paraId="244F88F2" w14:textId="4AB9791B" w:rsidTr="003C6297">
        <w:tc>
          <w:tcPr>
            <w:tcW w:w="1067" w:type="pct"/>
          </w:tcPr>
          <w:p w14:paraId="0846A177" w14:textId="77777777" w:rsidR="000C4043" w:rsidRPr="00D714D7" w:rsidRDefault="000C4043" w:rsidP="00C55713">
            <w:pPr>
              <w:spacing w:before="120"/>
              <w:ind w:left="142" w:hanging="142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Willingness to fight for one’s   country</w:t>
            </w:r>
          </w:p>
        </w:tc>
        <w:tc>
          <w:tcPr>
            <w:tcW w:w="452" w:type="pct"/>
          </w:tcPr>
          <w:p w14:paraId="18AD0329" w14:textId="65E2E60E" w:rsidR="000C4043" w:rsidRPr="00D714D7" w:rsidRDefault="000C4043" w:rsidP="00972ABB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.03</w:t>
            </w:r>
          </w:p>
        </w:tc>
        <w:tc>
          <w:tcPr>
            <w:tcW w:w="524" w:type="pct"/>
          </w:tcPr>
          <w:p w14:paraId="405F06D3" w14:textId="77777777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382" w:type="pct"/>
          </w:tcPr>
          <w:p w14:paraId="189598B5" w14:textId="77777777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</w:tcPr>
          <w:p w14:paraId="367C3F0F" w14:textId="77777777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" w:type="pct"/>
          </w:tcPr>
          <w:p w14:paraId="3E10193E" w14:textId="343D80A0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</w:tcPr>
          <w:p w14:paraId="0AA52FED" w14:textId="77777777" w:rsidR="000C4043" w:rsidRPr="00D714D7" w:rsidRDefault="000C4043" w:rsidP="00C55713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.36***</w:t>
            </w:r>
          </w:p>
        </w:tc>
        <w:tc>
          <w:tcPr>
            <w:tcW w:w="517" w:type="pct"/>
          </w:tcPr>
          <w:p w14:paraId="7E2C46C0" w14:textId="77777777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03A321AC" w14:textId="77777777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</w:tcPr>
          <w:p w14:paraId="4867E058" w14:textId="77777777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5713" w:rsidRPr="00D714D7" w14:paraId="50AF3864" w14:textId="54165A26" w:rsidTr="003C6297">
        <w:tc>
          <w:tcPr>
            <w:tcW w:w="1067" w:type="pct"/>
          </w:tcPr>
          <w:p w14:paraId="1A456E01" w14:textId="77777777" w:rsidR="000C4043" w:rsidRPr="00D714D7" w:rsidRDefault="000C4043" w:rsidP="00C55713">
            <w:pPr>
              <w:spacing w:before="120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PBI</w:t>
            </w:r>
          </w:p>
        </w:tc>
        <w:tc>
          <w:tcPr>
            <w:tcW w:w="452" w:type="pct"/>
          </w:tcPr>
          <w:p w14:paraId="7499D7C7" w14:textId="77777777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" w:type="pct"/>
          </w:tcPr>
          <w:p w14:paraId="4CF7EF11" w14:textId="1802B1CE" w:rsidR="000C4043" w:rsidRPr="00D714D7" w:rsidRDefault="000C4043" w:rsidP="00C55713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.56***</w:t>
            </w:r>
          </w:p>
        </w:tc>
        <w:tc>
          <w:tcPr>
            <w:tcW w:w="382" w:type="pct"/>
          </w:tcPr>
          <w:p w14:paraId="5E9B5017" w14:textId="77777777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</w:tcPr>
          <w:p w14:paraId="30FB6D50" w14:textId="21CBB8EE" w:rsidR="000C4043" w:rsidRPr="00D714D7" w:rsidRDefault="004D0D5E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***</w:t>
            </w:r>
          </w:p>
        </w:tc>
        <w:tc>
          <w:tcPr>
            <w:tcW w:w="131" w:type="pct"/>
          </w:tcPr>
          <w:p w14:paraId="075C784C" w14:textId="578C007C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</w:tcPr>
          <w:p w14:paraId="017FAB58" w14:textId="77777777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</w:tcPr>
          <w:p w14:paraId="19DCF722" w14:textId="490A17A9" w:rsidR="000C4043" w:rsidRPr="00D714D7" w:rsidRDefault="000C4043" w:rsidP="00972ABB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-.0</w:t>
            </w:r>
            <w:r w:rsidR="002524C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375" w:type="pct"/>
          </w:tcPr>
          <w:p w14:paraId="4D01949D" w14:textId="77777777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</w:tcPr>
          <w:p w14:paraId="788D36E6" w14:textId="1F824107" w:rsidR="000C4043" w:rsidRPr="00D714D7" w:rsidRDefault="004D0D5E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7</w:t>
            </w:r>
          </w:p>
        </w:tc>
      </w:tr>
      <w:tr w:rsidR="00C55713" w:rsidRPr="00D714D7" w14:paraId="1007A029" w14:textId="5C800040" w:rsidTr="003C6297">
        <w:tc>
          <w:tcPr>
            <w:tcW w:w="1067" w:type="pct"/>
          </w:tcPr>
          <w:p w14:paraId="6D134551" w14:textId="77777777" w:rsidR="000C4043" w:rsidRPr="00D714D7" w:rsidRDefault="000C4043" w:rsidP="00C55713">
            <w:pPr>
              <w:spacing w:before="120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WBI</w:t>
            </w:r>
          </w:p>
        </w:tc>
        <w:tc>
          <w:tcPr>
            <w:tcW w:w="452" w:type="pct"/>
          </w:tcPr>
          <w:p w14:paraId="17573156" w14:textId="77777777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" w:type="pct"/>
          </w:tcPr>
          <w:p w14:paraId="070C5BEE" w14:textId="3A6BFC62" w:rsidR="000C4043" w:rsidRPr="00D714D7" w:rsidRDefault="000C4043" w:rsidP="00972ABB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.07</w:t>
            </w:r>
          </w:p>
        </w:tc>
        <w:tc>
          <w:tcPr>
            <w:tcW w:w="382" w:type="pct"/>
          </w:tcPr>
          <w:p w14:paraId="002F68F8" w14:textId="77777777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</w:tcPr>
          <w:p w14:paraId="0AB28467" w14:textId="630576B8" w:rsidR="000C4043" w:rsidRPr="00D714D7" w:rsidRDefault="004D0D5E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131" w:type="pct"/>
          </w:tcPr>
          <w:p w14:paraId="35DAABB7" w14:textId="389D6EDA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</w:tcPr>
          <w:p w14:paraId="20FA591C" w14:textId="77777777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</w:tcPr>
          <w:p w14:paraId="3F394FED" w14:textId="233A7BDF" w:rsidR="000C4043" w:rsidRPr="00D714D7" w:rsidRDefault="000C4043" w:rsidP="00C55713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.33***</w:t>
            </w:r>
          </w:p>
        </w:tc>
        <w:tc>
          <w:tcPr>
            <w:tcW w:w="375" w:type="pct"/>
          </w:tcPr>
          <w:p w14:paraId="14BC1F40" w14:textId="77777777" w:rsidR="000C4043" w:rsidRPr="00D714D7" w:rsidRDefault="000C404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</w:tcPr>
          <w:p w14:paraId="35968A44" w14:textId="63A84E21" w:rsidR="000C4043" w:rsidRPr="00D714D7" w:rsidRDefault="004D0D5E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</w:t>
            </w:r>
          </w:p>
        </w:tc>
      </w:tr>
      <w:tr w:rsidR="00C55713" w:rsidRPr="00D714D7" w14:paraId="44498ADA" w14:textId="77777777" w:rsidTr="003C6297">
        <w:tc>
          <w:tcPr>
            <w:tcW w:w="1067" w:type="pct"/>
          </w:tcPr>
          <w:p w14:paraId="3A4C42CD" w14:textId="5460B69E" w:rsidR="00C55713" w:rsidRPr="294EBFC7" w:rsidRDefault="00C55713" w:rsidP="00C55713">
            <w:pPr>
              <w:spacing w:before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WA</w:t>
            </w:r>
          </w:p>
        </w:tc>
        <w:tc>
          <w:tcPr>
            <w:tcW w:w="452" w:type="pct"/>
          </w:tcPr>
          <w:p w14:paraId="1AAB9827" w14:textId="77777777" w:rsidR="00C55713" w:rsidRPr="00D714D7" w:rsidRDefault="00C5571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" w:type="pct"/>
          </w:tcPr>
          <w:p w14:paraId="43F8D64D" w14:textId="77777777" w:rsidR="00C55713" w:rsidRPr="294EBFC7" w:rsidRDefault="00C55713" w:rsidP="00C55713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FFFFFF" w:themeColor="background1"/>
              </w:rPr>
            </w:pPr>
          </w:p>
        </w:tc>
        <w:tc>
          <w:tcPr>
            <w:tcW w:w="382" w:type="pct"/>
          </w:tcPr>
          <w:p w14:paraId="3C422269" w14:textId="77777777" w:rsidR="00C55713" w:rsidRPr="00D714D7" w:rsidRDefault="00C5571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</w:tcPr>
          <w:p w14:paraId="502EF933" w14:textId="589FCED8" w:rsidR="00C55713" w:rsidRPr="00D714D7" w:rsidRDefault="00C55713" w:rsidP="004D0D5E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4D0D5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" w:type="pct"/>
          </w:tcPr>
          <w:p w14:paraId="351AF850" w14:textId="77777777" w:rsidR="00C55713" w:rsidRPr="00D714D7" w:rsidRDefault="00C5571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</w:tcPr>
          <w:p w14:paraId="66B4E648" w14:textId="77777777" w:rsidR="00C55713" w:rsidRPr="00D714D7" w:rsidRDefault="00C5571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</w:tcPr>
          <w:p w14:paraId="44F35476" w14:textId="77777777" w:rsidR="00C55713" w:rsidRPr="294EBFC7" w:rsidRDefault="00C55713" w:rsidP="00C55713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FFFFFF" w:themeColor="background1"/>
              </w:rPr>
            </w:pPr>
          </w:p>
        </w:tc>
        <w:tc>
          <w:tcPr>
            <w:tcW w:w="375" w:type="pct"/>
          </w:tcPr>
          <w:p w14:paraId="45FC19D2" w14:textId="77777777" w:rsidR="00C55713" w:rsidRPr="00D714D7" w:rsidRDefault="00C55713" w:rsidP="00C5571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</w:tcPr>
          <w:p w14:paraId="737756CA" w14:textId="765E7C19" w:rsidR="00C55713" w:rsidRPr="00D714D7" w:rsidRDefault="00C55713" w:rsidP="004D0D5E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4D0D5E">
              <w:rPr>
                <w:rFonts w:ascii="Times New Roman" w:hAnsi="Times New Roman" w:cs="Times New Roman"/>
              </w:rPr>
              <w:t>41*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C55713" w:rsidRPr="00D714D7" w14:paraId="3FAF3530" w14:textId="6B432592" w:rsidTr="003C6297">
        <w:tc>
          <w:tcPr>
            <w:tcW w:w="1067" w:type="pct"/>
            <w:tcBorders>
              <w:bottom w:val="single" w:sz="4" w:space="0" w:color="auto"/>
            </w:tcBorders>
          </w:tcPr>
          <w:p w14:paraId="0F980A6E" w14:textId="77777777" w:rsidR="000C4043" w:rsidRPr="00D714D7" w:rsidRDefault="000C4043" w:rsidP="00C55713">
            <w:pPr>
              <w:spacing w:before="120" w:after="120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SDR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56D4E704" w14:textId="77777777" w:rsidR="000C4043" w:rsidRPr="00D714D7" w:rsidRDefault="000C4043" w:rsidP="00C557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14:paraId="40AF621D" w14:textId="77777777" w:rsidR="000C4043" w:rsidRPr="00D714D7" w:rsidRDefault="000C4043" w:rsidP="00C557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2353CE53" w14:textId="3D6F256B" w:rsidR="000C4043" w:rsidRPr="00D714D7" w:rsidRDefault="000C4043" w:rsidP="004D0D5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.0</w:t>
            </w:r>
            <w:r w:rsidR="004D0D5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14:paraId="51E58046" w14:textId="77777777" w:rsidR="000C4043" w:rsidRPr="00D714D7" w:rsidRDefault="000C4043" w:rsidP="00C557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" w:type="pct"/>
            <w:tcBorders>
              <w:bottom w:val="single" w:sz="4" w:space="0" w:color="auto"/>
            </w:tcBorders>
          </w:tcPr>
          <w:p w14:paraId="611F0D2F" w14:textId="7D8E29C6" w:rsidR="000C4043" w:rsidRPr="00D714D7" w:rsidRDefault="000C4043" w:rsidP="00C557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14:paraId="7F49A567" w14:textId="77777777" w:rsidR="000C4043" w:rsidRPr="00D714D7" w:rsidRDefault="000C4043" w:rsidP="00C557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14:paraId="475B5EBF" w14:textId="77777777" w:rsidR="000C4043" w:rsidRPr="00D714D7" w:rsidRDefault="000C4043" w:rsidP="00C557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174EA8D2" w14:textId="21463BA2" w:rsidR="000C4043" w:rsidRPr="00D714D7" w:rsidRDefault="000C4043" w:rsidP="004D0D5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.0</w:t>
            </w:r>
            <w:r w:rsidR="004D0D5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14:paraId="0A054E33" w14:textId="77777777" w:rsidR="000C4043" w:rsidRPr="294EBFC7" w:rsidRDefault="000C4043" w:rsidP="00C5571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707C1" w:rsidRPr="00D714D7" w14:paraId="5211C1B0" w14:textId="0895AD42" w:rsidTr="003C6297">
        <w:tc>
          <w:tcPr>
            <w:tcW w:w="5000" w:type="pct"/>
            <w:gridSpan w:val="10"/>
            <w:tcBorders>
              <w:top w:val="single" w:sz="4" w:space="0" w:color="auto"/>
            </w:tcBorders>
          </w:tcPr>
          <w:p w14:paraId="71246F53" w14:textId="70ADBFCE" w:rsidR="002707C1" w:rsidRPr="02253E26" w:rsidRDefault="002707C1" w:rsidP="00C55713">
            <w:pPr>
              <w:spacing w:before="12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2253E26">
              <w:rPr>
                <w:rFonts w:ascii="Times New Roman" w:eastAsia="Times New Roman" w:hAnsi="Times New Roman" w:cs="Times New Roman"/>
                <w:i/>
                <w:iCs/>
              </w:rPr>
              <w:t>Note.</w:t>
            </w:r>
            <w:r w:rsidRPr="02253E26">
              <w:rPr>
                <w:rFonts w:ascii="Times New Roman" w:eastAsia="Times New Roman" w:hAnsi="Times New Roman" w:cs="Times New Roman"/>
              </w:rPr>
              <w:t xml:space="preserve"> S = sample. </w:t>
            </w:r>
            <w:r>
              <w:rPr>
                <w:rFonts w:ascii="Times New Roman" w:eastAsia="Times New Roman" w:hAnsi="Times New Roman" w:cs="Times New Roman"/>
              </w:rPr>
              <w:t xml:space="preserve">SDO = social dominance orientation. </w:t>
            </w:r>
            <w:r w:rsidRPr="02253E26">
              <w:rPr>
                <w:rFonts w:ascii="Times New Roman" w:eastAsia="Times New Roman" w:hAnsi="Times New Roman" w:cs="Times New Roman"/>
              </w:rPr>
              <w:t xml:space="preserve">PD = personal distress. EC = empathic concern. PBI = pro-peace </w:t>
            </w:r>
            <w:proofErr w:type="spellStart"/>
            <w:r w:rsidRPr="02253E26">
              <w:rPr>
                <w:rFonts w:ascii="Times New Roman" w:eastAsia="Times New Roman" w:hAnsi="Times New Roman" w:cs="Times New Roman"/>
              </w:rPr>
              <w:t>behavioral</w:t>
            </w:r>
            <w:proofErr w:type="spellEnd"/>
            <w:r w:rsidRPr="02253E26">
              <w:rPr>
                <w:rFonts w:ascii="Times New Roman" w:eastAsia="Times New Roman" w:hAnsi="Times New Roman" w:cs="Times New Roman"/>
              </w:rPr>
              <w:t xml:space="preserve"> intentions. WBI = pro-war </w:t>
            </w:r>
            <w:proofErr w:type="spellStart"/>
            <w:r w:rsidRPr="02253E26">
              <w:rPr>
                <w:rFonts w:ascii="Times New Roman" w:eastAsia="Times New Roman" w:hAnsi="Times New Roman" w:cs="Times New Roman"/>
              </w:rPr>
              <w:t>behavioral</w:t>
            </w:r>
            <w:proofErr w:type="spellEnd"/>
            <w:r w:rsidRPr="02253E26">
              <w:rPr>
                <w:rFonts w:ascii="Times New Roman" w:eastAsia="Times New Roman" w:hAnsi="Times New Roman" w:cs="Times New Roman"/>
              </w:rPr>
              <w:t xml:space="preserve"> intentions. </w:t>
            </w:r>
            <w:r>
              <w:rPr>
                <w:rFonts w:ascii="Times New Roman" w:eastAsia="Times New Roman" w:hAnsi="Times New Roman" w:cs="Times New Roman"/>
              </w:rPr>
              <w:t xml:space="preserve">RWA = right-wing authoritarianism. </w:t>
            </w:r>
            <w:r w:rsidRPr="02253E26">
              <w:rPr>
                <w:rFonts w:ascii="Times New Roman" w:eastAsia="Times New Roman" w:hAnsi="Times New Roman" w:cs="Times New Roman"/>
              </w:rPr>
              <w:t xml:space="preserve">SDR = socially desirable responding. * </w:t>
            </w:r>
            <w:proofErr w:type="gramStart"/>
            <w:r w:rsidRPr="02253E26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proofErr w:type="gramEnd"/>
            <w:r w:rsidRPr="02253E26">
              <w:rPr>
                <w:rFonts w:ascii="Times New Roman" w:eastAsia="Times New Roman" w:hAnsi="Times New Roman" w:cs="Times New Roman"/>
              </w:rPr>
              <w:t xml:space="preserve"> &lt; .05. ** </w:t>
            </w:r>
            <w:proofErr w:type="gramStart"/>
            <w:r w:rsidRPr="02253E26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proofErr w:type="gramEnd"/>
            <w:r w:rsidRPr="02253E26">
              <w:rPr>
                <w:rFonts w:ascii="Times New Roman" w:eastAsia="Times New Roman" w:hAnsi="Times New Roman" w:cs="Times New Roman"/>
              </w:rPr>
              <w:t xml:space="preserve"> &lt; .01. *** </w:t>
            </w:r>
            <w:proofErr w:type="gramStart"/>
            <w:r w:rsidRPr="000C4043">
              <w:rPr>
                <w:rFonts w:ascii="Times New Roman" w:eastAsia="Times New Roman" w:hAnsi="Times New Roman" w:cs="Times New Roman"/>
                <w:i/>
              </w:rPr>
              <w:t>p</w:t>
            </w:r>
            <w:proofErr w:type="gramEnd"/>
            <w:r w:rsidRPr="02253E26">
              <w:rPr>
                <w:rFonts w:ascii="Times New Roman" w:eastAsia="Times New Roman" w:hAnsi="Times New Roman" w:cs="Times New Roman"/>
              </w:rPr>
              <w:t xml:space="preserve"> &lt; .001.</w:t>
            </w:r>
          </w:p>
        </w:tc>
      </w:tr>
    </w:tbl>
    <w:p w14:paraId="0E405249" w14:textId="77777777" w:rsidR="00B70AB7" w:rsidRDefault="00B70AB7"/>
    <w:sectPr w:rsidR="00B70AB7" w:rsidSect="00F46ED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657"/>
    <w:rsid w:val="000C4043"/>
    <w:rsid w:val="00154FAC"/>
    <w:rsid w:val="002524CB"/>
    <w:rsid w:val="002707C1"/>
    <w:rsid w:val="003A3505"/>
    <w:rsid w:val="003C6297"/>
    <w:rsid w:val="00460180"/>
    <w:rsid w:val="004D0D5E"/>
    <w:rsid w:val="006B4349"/>
    <w:rsid w:val="006F279A"/>
    <w:rsid w:val="0072055D"/>
    <w:rsid w:val="00934C27"/>
    <w:rsid w:val="00972ABB"/>
    <w:rsid w:val="00B70AB7"/>
    <w:rsid w:val="00C2367C"/>
    <w:rsid w:val="00C2790B"/>
    <w:rsid w:val="00C55713"/>
    <w:rsid w:val="00C96A63"/>
    <w:rsid w:val="00CF7657"/>
    <w:rsid w:val="00D3223C"/>
    <w:rsid w:val="00F46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F61C8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A63"/>
    <w:rPr>
      <w:rFonts w:asciiTheme="minorHAnsi" w:hAnsiTheme="minorHAnsi" w:cstheme="minorBid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C96A63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A63"/>
    <w:rPr>
      <w:rFonts w:asciiTheme="minorHAnsi" w:hAnsiTheme="minorHAnsi" w:cstheme="minorBid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C96A63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1</Words>
  <Characters>725</Characters>
  <Application>Microsoft Macintosh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</dc:creator>
  <cp:keywords/>
  <dc:description/>
  <cp:lastModifiedBy>Nicolas Van der Linden</cp:lastModifiedBy>
  <cp:revision>10</cp:revision>
  <dcterms:created xsi:type="dcterms:W3CDTF">2017-07-11T13:15:00Z</dcterms:created>
  <dcterms:modified xsi:type="dcterms:W3CDTF">2017-07-14T10:13:00Z</dcterms:modified>
</cp:coreProperties>
</file>